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C1F80" w14:textId="651052DB" w:rsidR="001A70BB" w:rsidRDefault="00FF0C8E" w:rsidP="00FF0C8E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63B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340E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</w:p>
    <w:p w14:paraId="497150A9" w14:textId="77777777" w:rsidR="00FF0C8E" w:rsidRPr="001A70BB" w:rsidRDefault="00FF0C8E" w:rsidP="00FF0C8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70BB">
        <w:rPr>
          <w:rFonts w:ascii="Times New Roman" w:hAnsi="Times New Roman" w:cs="Times New Roman"/>
          <w:color w:val="000000" w:themeColor="text1"/>
          <w:sz w:val="24"/>
          <w:szCs w:val="24"/>
        </w:rPr>
        <w:t>The primers of prokaryotic expression analysis</w:t>
      </w:r>
      <w:r w:rsidRPr="001A70B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W w:w="98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6"/>
        <w:gridCol w:w="7689"/>
      </w:tblGrid>
      <w:tr w:rsidR="00FF0C8E" w:rsidRPr="001E173F" w14:paraId="5F1EEAB2" w14:textId="77777777" w:rsidTr="00BB1EAC">
        <w:trPr>
          <w:trHeight w:val="277"/>
        </w:trPr>
        <w:tc>
          <w:tcPr>
            <w:tcW w:w="21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3119" w14:textId="77777777" w:rsidR="00FF0C8E" w:rsidRPr="001E173F" w:rsidRDefault="00FF0C8E" w:rsidP="00BB1E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E17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imer name</w:t>
            </w:r>
          </w:p>
        </w:tc>
        <w:tc>
          <w:tcPr>
            <w:tcW w:w="7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4D6C" w14:textId="77777777" w:rsidR="00FF0C8E" w:rsidRPr="001E173F" w:rsidRDefault="00FF0C8E" w:rsidP="00BB1EA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E17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Primer </w:t>
            </w:r>
            <w:proofErr w:type="gramStart"/>
            <w:r w:rsidRPr="001E17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(</w:t>
            </w:r>
            <w:proofErr w:type="gramEnd"/>
            <w:r w:rsidRPr="001E173F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5'-3')</w:t>
            </w:r>
          </w:p>
        </w:tc>
      </w:tr>
      <w:tr w:rsidR="00FF0C8E" w:rsidRPr="001E173F" w14:paraId="000E5EB6" w14:textId="77777777" w:rsidTr="00BB1EAC">
        <w:trPr>
          <w:trHeight w:val="277"/>
        </w:trPr>
        <w:tc>
          <w:tcPr>
            <w:tcW w:w="21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8CED" w14:textId="77777777" w:rsidR="00FF0C8E" w:rsidRPr="001E173F" w:rsidRDefault="00FF0C8E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T-28b-ZjFLS1-F</w:t>
            </w:r>
          </w:p>
        </w:tc>
        <w:tc>
          <w:tcPr>
            <w:tcW w:w="7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26E7" w14:textId="77777777" w:rsidR="00FF0C8E" w:rsidRPr="001E173F" w:rsidRDefault="00FF0C8E" w:rsidP="00BB1E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gccgcgcggcagc</w:t>
            </w: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u w:val="single"/>
              </w:rPr>
              <w:t>catatg</w:t>
            </w: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AGGTAGAATCTCGAGTCCAT</w:t>
            </w:r>
            <w:proofErr w:type="spellEnd"/>
          </w:p>
        </w:tc>
      </w:tr>
      <w:tr w:rsidR="00FF0C8E" w:rsidRPr="001E173F" w14:paraId="5E1E898C" w14:textId="77777777" w:rsidTr="00BB1EAC">
        <w:trPr>
          <w:trHeight w:val="287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42542A15" w14:textId="77777777" w:rsidR="00FF0C8E" w:rsidRPr="001E173F" w:rsidRDefault="00FF0C8E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T-28b-ZjFLS1-R</w:t>
            </w:r>
          </w:p>
        </w:tc>
        <w:tc>
          <w:tcPr>
            <w:tcW w:w="7689" w:type="dxa"/>
            <w:shd w:val="clear" w:color="auto" w:fill="auto"/>
            <w:noWrap/>
            <w:vAlign w:val="center"/>
            <w:hideMark/>
          </w:tcPr>
          <w:p w14:paraId="31DF49CA" w14:textId="77777777" w:rsidR="00FF0C8E" w:rsidRPr="001E173F" w:rsidRDefault="00FF0C8E" w:rsidP="00BB1E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ggtggtggtggtg</w:t>
            </w: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u w:val="single"/>
              </w:rPr>
              <w:t>ctcgag</w:t>
            </w: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CACTGGGGAATCTTGTTGAGCT</w:t>
            </w:r>
            <w:proofErr w:type="spellEnd"/>
          </w:p>
        </w:tc>
      </w:tr>
      <w:tr w:rsidR="00FF0C8E" w:rsidRPr="001E173F" w14:paraId="0DEE7088" w14:textId="77777777" w:rsidTr="00BB1EAC">
        <w:trPr>
          <w:trHeight w:val="287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548F9E6B" w14:textId="77777777" w:rsidR="00FF0C8E" w:rsidRPr="001E173F" w:rsidRDefault="00FF0C8E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T-28b-ZjFLS2-F</w:t>
            </w:r>
          </w:p>
        </w:tc>
        <w:tc>
          <w:tcPr>
            <w:tcW w:w="7689" w:type="dxa"/>
            <w:shd w:val="clear" w:color="auto" w:fill="auto"/>
            <w:noWrap/>
            <w:vAlign w:val="center"/>
            <w:hideMark/>
          </w:tcPr>
          <w:p w14:paraId="24BD518E" w14:textId="77777777" w:rsidR="00FF0C8E" w:rsidRPr="001E173F" w:rsidRDefault="00FF0C8E" w:rsidP="00BB1E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gccgcgcggcagc</w:t>
            </w: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u w:val="single"/>
              </w:rPr>
              <w:t>catatg</w:t>
            </w: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AAGTGGTGAAAGCCTTGGAA</w:t>
            </w:r>
            <w:proofErr w:type="spellEnd"/>
          </w:p>
        </w:tc>
      </w:tr>
      <w:tr w:rsidR="00FF0C8E" w:rsidRPr="001E173F" w14:paraId="57012AD3" w14:textId="77777777" w:rsidTr="00BB1EAC">
        <w:trPr>
          <w:trHeight w:val="287"/>
        </w:trPr>
        <w:tc>
          <w:tcPr>
            <w:tcW w:w="2146" w:type="dxa"/>
            <w:shd w:val="clear" w:color="auto" w:fill="auto"/>
            <w:noWrap/>
            <w:vAlign w:val="center"/>
            <w:hideMark/>
          </w:tcPr>
          <w:p w14:paraId="0F5FD0E0" w14:textId="77777777" w:rsidR="00FF0C8E" w:rsidRPr="001E173F" w:rsidRDefault="00FF0C8E" w:rsidP="00BB1EA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pET-28b-ZjFLS2-R</w:t>
            </w:r>
          </w:p>
        </w:tc>
        <w:tc>
          <w:tcPr>
            <w:tcW w:w="7689" w:type="dxa"/>
            <w:shd w:val="clear" w:color="auto" w:fill="auto"/>
            <w:noWrap/>
            <w:vAlign w:val="center"/>
            <w:hideMark/>
          </w:tcPr>
          <w:p w14:paraId="69DCCF14" w14:textId="77777777" w:rsidR="00FF0C8E" w:rsidRPr="001E173F" w:rsidRDefault="00FF0C8E" w:rsidP="00BB1EAC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ggtggtggtggtg</w:t>
            </w: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u w:val="single"/>
              </w:rPr>
              <w:t>ctcgag</w:t>
            </w:r>
            <w:r w:rsidRPr="001E173F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TATATCCTGAAGTGCTCAACTTGGATG</w:t>
            </w:r>
            <w:proofErr w:type="spellEnd"/>
          </w:p>
        </w:tc>
      </w:tr>
    </w:tbl>
    <w:p w14:paraId="62D4C474" w14:textId="77777777" w:rsidR="00A07C88" w:rsidRDefault="00A07C88"/>
    <w:sectPr w:rsidR="00A07C88" w:rsidSect="00FF0C8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BF4EC" w14:textId="77777777" w:rsidR="00F96004" w:rsidRDefault="00F96004" w:rsidP="00FF0C8E">
      <w:r>
        <w:separator/>
      </w:r>
    </w:p>
  </w:endnote>
  <w:endnote w:type="continuationSeparator" w:id="0">
    <w:p w14:paraId="03BD192B" w14:textId="77777777" w:rsidR="00F96004" w:rsidRDefault="00F96004" w:rsidP="00FF0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9FCD2" w14:textId="77777777" w:rsidR="00F96004" w:rsidRDefault="00F96004" w:rsidP="00FF0C8E">
      <w:r>
        <w:separator/>
      </w:r>
    </w:p>
  </w:footnote>
  <w:footnote w:type="continuationSeparator" w:id="0">
    <w:p w14:paraId="19366BAD" w14:textId="77777777" w:rsidR="00F96004" w:rsidRDefault="00F96004" w:rsidP="00FF0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DA0NbI0sTQAAiUdpeDU4uLM/DyQAqNaAP3UcLQsAAAA"/>
  </w:docVars>
  <w:rsids>
    <w:rsidRoot w:val="006D6F1F"/>
    <w:rsid w:val="001A70BB"/>
    <w:rsid w:val="00212F3D"/>
    <w:rsid w:val="00340EC9"/>
    <w:rsid w:val="005F7EB8"/>
    <w:rsid w:val="006D6F1F"/>
    <w:rsid w:val="00986867"/>
    <w:rsid w:val="00A07C88"/>
    <w:rsid w:val="00B024D7"/>
    <w:rsid w:val="00B5721A"/>
    <w:rsid w:val="00EA1531"/>
    <w:rsid w:val="00F96004"/>
    <w:rsid w:val="00FE034C"/>
    <w:rsid w:val="00FF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36F7E"/>
  <w15:chartTrackingRefBased/>
  <w15:docId w15:val="{634707D9-70E9-46FF-9BA6-A0370248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C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C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希 李</cp:lastModifiedBy>
  <cp:revision>8</cp:revision>
  <dcterms:created xsi:type="dcterms:W3CDTF">2021-03-14T10:09:00Z</dcterms:created>
  <dcterms:modified xsi:type="dcterms:W3CDTF">2022-03-18T02:25:00Z</dcterms:modified>
</cp:coreProperties>
</file>